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267"/>
        <w:gridCol w:w="1866"/>
        <w:gridCol w:w="1845"/>
        <w:gridCol w:w="2200"/>
      </w:tblGrid>
      <w:tr w:rsidR="008D3904">
        <w:trPr>
          <w:trHeight w:val="323"/>
        </w:trPr>
        <w:tc>
          <w:tcPr>
            <w:tcW w:w="83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Pr="00BB4272" w:rsidRDefault="00BB4272" w:rsidP="00BB4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B427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1.</w:t>
            </w:r>
            <w:r w:rsidRPr="00BB427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685292" w:rsidRPr="0068529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Survival</w:t>
            </w:r>
            <w:r w:rsidRPr="00BB427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related ERGs in TCGA.</w:t>
            </w:r>
            <w:bookmarkStart w:id="0" w:name="_GoBack"/>
            <w:bookmarkEnd w:id="0"/>
          </w:p>
        </w:tc>
      </w:tr>
      <w:tr w:rsidR="008D3904">
        <w:trPr>
          <w:trHeight w:val="323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.95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.95H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CTL6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093139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775979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5613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76380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CTN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6769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57788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7857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01309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AM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1728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0862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47644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20562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IPO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867586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55595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600282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28165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D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6401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8482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0526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7221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GE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5323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19953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081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67186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KTI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4578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11918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45231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74477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GPT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24266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5395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9594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2295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NX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5133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4141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616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02854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OC4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832816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09497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334239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34754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RRB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04660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24142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93617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64960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URK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7696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8210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59405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631299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2727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8722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49094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99052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7868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5061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4107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02462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DN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60735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13896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97805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35016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IRC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98666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59999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78748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1584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IRC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5120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9406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2665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7097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29305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7096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5965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21966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MK1D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83944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034050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2852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25755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PNS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7719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22977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320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56875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APZA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0896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662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6053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02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93044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9158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59582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42016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CR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37798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367899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210402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66287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CR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082400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3396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637674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72816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H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66010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66085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00655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279344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KN1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6727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8451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5342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75779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DX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0604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48456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70683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34827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EBP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0841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74747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439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52536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FT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54167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9553066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0818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241927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IP2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98753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8279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68708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929083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IRB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20235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08652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33101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86322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RK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2576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3958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197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67275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14193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95319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56728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713933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HRC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9677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807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5676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1254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S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7859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6900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8830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39742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TSZ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8494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605913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6429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78658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UL4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06626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1773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9587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01674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XCL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8386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9415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7509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94849E-0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CYB5R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70196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79476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64713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81001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KK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2793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4404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1329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7093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CT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4530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9695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81424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88724E-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FNB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41001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24307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91759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40347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GFL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75339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67946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3913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454198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2002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9391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0296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392034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IF2AK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04101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4857765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67482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890797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IF2S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51462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6105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44829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76993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EIF4G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0215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8529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2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42124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IF5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6407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5947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6909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39080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LF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38606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8313294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75021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3366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NO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3240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6341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0143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6795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PH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4769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17085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8225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264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2517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2257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96016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064527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619085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747806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874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520104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N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288239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6465759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7520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321974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RRFI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9584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2075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7124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834421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SRP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9036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55052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74349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121806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BLN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3446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2664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4727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11622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BP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2448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05919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4482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733057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BXO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59165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78988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72089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25898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ERMT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42371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7049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31074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6314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GF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89663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03001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01042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717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H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57574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80226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31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909669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KBP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47509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1846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1969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37050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S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1412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20402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1412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85948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X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57270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21249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5194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258385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XC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7611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02953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82852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33500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OXM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95940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3540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6094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2399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SCN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8099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5132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1174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363E-0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S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56694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4966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47595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17377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UR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9442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404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5484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1719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UT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98441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84041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73778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571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3BP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282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7023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70505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89342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6483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77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91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1922E-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ATA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306265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9997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094096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59122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DF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5235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0559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99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974153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IPC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00346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79614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02753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81446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LI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2140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1132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13621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01855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LI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81909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18988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68100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7763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LS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831357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2403585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711332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113226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PI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6932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337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078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82601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SK3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872259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6167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2354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3271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2AF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5766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65628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5446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69137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2AFZ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43394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3134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5641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32362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AS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613659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1026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34560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66805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AS2-AS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52745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951809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3081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6292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DAC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03557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3512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5177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53159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DAC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42411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5149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01618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11539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DAC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67269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0079113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0053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98405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G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249278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7095256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90998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231152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63659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55385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58650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6847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MG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05332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40455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94435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48795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NF4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92549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79446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88629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555104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NRNPA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1681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3232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0471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16105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OXA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78758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77679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88164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23148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HOXA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537415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40029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14881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5232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OXD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37461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02310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56682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2632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P90AA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67946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484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0122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33819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SPA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401076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5884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17316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1451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05382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9748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67519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9163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GFBP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128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68444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5741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85159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L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36239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2837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22392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47259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RF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30087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361714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0987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43202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A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0915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20082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0610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4372181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A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7001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44122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0063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73226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A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93827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86786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0343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11971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B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1011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5595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6491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3805E-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TGB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7860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15618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4290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76252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JAG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20364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448767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98887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136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AT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570192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163105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5365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760619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DM1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8227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1481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7425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56844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HDRBS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2568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37276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02813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52327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LF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6558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5252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20150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83607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LF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7782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4376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4159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12478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LK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3138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3660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3247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53866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MT5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486819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15586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81277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279174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7730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1848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4184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94060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2116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2695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1546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169726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8620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476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2477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981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KRT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7531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2512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2553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326846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7309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0914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3708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94E-07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KRT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3454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7618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9293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17592E-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1CA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70540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06087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7350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017363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AMC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3936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2749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5136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1494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GR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66218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014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24699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77523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GR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35309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4033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27415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570617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HX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50941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72384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42314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869009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MNB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5864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1069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91968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259714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2391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0534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79634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08769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XL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28708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6644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941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614E-0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RIG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479889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412108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8897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4546152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TBP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3619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36928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05793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4457847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YPD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93750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4980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4182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269114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52716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7209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72850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1299858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3K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30679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8746300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3215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3399503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3K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796381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4009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26413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27478706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P4K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56078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73697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1729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11359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ARVELD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9300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5000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32881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4861E-0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C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03624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18267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8979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7012855</w:t>
            </w:r>
          </w:p>
        </w:tc>
      </w:tr>
      <w:tr w:rsidR="008D3904">
        <w:trPr>
          <w:trHeight w:val="28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MEG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85633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32645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25179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D3904" w:rsidRDefault="00BB4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368294</w:t>
            </w:r>
          </w:p>
        </w:tc>
      </w:tr>
    </w:tbl>
    <w:p w:rsidR="008D3904" w:rsidRDefault="008D3904"/>
    <w:sectPr w:rsidR="008D3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904"/>
    <w:rsid w:val="00685292"/>
    <w:rsid w:val="008D3904"/>
    <w:rsid w:val="00A92C2D"/>
    <w:rsid w:val="00BB4272"/>
    <w:rsid w:val="01F52135"/>
    <w:rsid w:val="0A083368"/>
    <w:rsid w:val="0A0E7B1D"/>
    <w:rsid w:val="0C544E4C"/>
    <w:rsid w:val="20536F89"/>
    <w:rsid w:val="363B2354"/>
    <w:rsid w:val="3E3A6167"/>
    <w:rsid w:val="47CD7695"/>
    <w:rsid w:val="5E3A0293"/>
    <w:rsid w:val="6EF04E7D"/>
    <w:rsid w:val="7231687F"/>
    <w:rsid w:val="7910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8</Words>
  <Characters>6939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li</dc:creator>
  <cp:lastModifiedBy>Admin</cp:lastModifiedBy>
  <cp:revision>4</cp:revision>
  <dcterms:created xsi:type="dcterms:W3CDTF">2020-10-07T06:20:00Z</dcterms:created>
  <dcterms:modified xsi:type="dcterms:W3CDTF">2020-11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